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DA8DBC" w14:textId="736607A9" w:rsidR="005B13CF" w:rsidRPr="005B13CF" w:rsidRDefault="005B13CF" w:rsidP="005B13CF">
      <w:pPr>
        <w:jc w:val="center"/>
        <w:rPr>
          <w:rFonts w:ascii="Helvetica" w:hAnsi="Helvetica"/>
          <w:b/>
          <w:bCs/>
          <w:color w:val="000000" w:themeColor="text1"/>
          <w:sz w:val="22"/>
          <w:szCs w:val="22"/>
        </w:rPr>
      </w:pPr>
      <w:r w:rsidRPr="005B13CF">
        <w:rPr>
          <w:rFonts w:ascii="Helvetica" w:hAnsi="Helvetica"/>
          <w:b/>
          <w:bCs/>
          <w:color w:val="000000" w:themeColor="text1"/>
          <w:sz w:val="22"/>
          <w:szCs w:val="22"/>
        </w:rPr>
        <w:t xml:space="preserve">S3 </w:t>
      </w:r>
      <w:r w:rsidR="00EF0976">
        <w:rPr>
          <w:rFonts w:ascii="Helvetica" w:hAnsi="Helvetica"/>
          <w:b/>
          <w:bCs/>
          <w:color w:val="000000" w:themeColor="text1"/>
          <w:sz w:val="22"/>
          <w:szCs w:val="22"/>
        </w:rPr>
        <w:t>File</w:t>
      </w:r>
      <w:r w:rsidRPr="005B13CF">
        <w:rPr>
          <w:rFonts w:ascii="Helvetica" w:hAnsi="Helvetica"/>
          <w:b/>
          <w:bCs/>
          <w:color w:val="000000" w:themeColor="text1"/>
          <w:sz w:val="22"/>
          <w:szCs w:val="22"/>
        </w:rPr>
        <w:t xml:space="preserve">: </w:t>
      </w:r>
      <w:r w:rsidRPr="005B13CF">
        <w:rPr>
          <w:rFonts w:ascii="Helvetica" w:hAnsi="Helvetica"/>
          <w:color w:val="000000" w:themeColor="text1"/>
          <w:sz w:val="22"/>
          <w:szCs w:val="22"/>
        </w:rPr>
        <w:t>Description of data source</w:t>
      </w:r>
    </w:p>
    <w:p w14:paraId="5F7C4CFF" w14:textId="77777777" w:rsidR="005B13CF" w:rsidRPr="005B13CF" w:rsidRDefault="005B13CF" w:rsidP="005B13CF">
      <w:pPr>
        <w:rPr>
          <w:rFonts w:ascii="Helvetica" w:hAnsi="Helvetica"/>
          <w:b/>
          <w:bCs/>
          <w:color w:val="000000" w:themeColor="text1"/>
          <w:sz w:val="22"/>
          <w:szCs w:val="22"/>
        </w:rPr>
      </w:pPr>
    </w:p>
    <w:tbl>
      <w:tblPr>
        <w:tblStyle w:val="TableGrid"/>
        <w:tblW w:w="13041" w:type="dxa"/>
        <w:jc w:val="center"/>
        <w:tblLook w:val="04A0" w:firstRow="1" w:lastRow="0" w:firstColumn="1" w:lastColumn="0" w:noHBand="0" w:noVBand="1"/>
      </w:tblPr>
      <w:tblGrid>
        <w:gridCol w:w="2972"/>
        <w:gridCol w:w="6095"/>
        <w:gridCol w:w="3974"/>
      </w:tblGrid>
      <w:tr w:rsidR="005B13CF" w:rsidRPr="005B13CF" w14:paraId="1A46928A" w14:textId="77777777" w:rsidTr="005B13CF">
        <w:trPr>
          <w:trHeight w:val="413"/>
          <w:jc w:val="center"/>
        </w:trPr>
        <w:tc>
          <w:tcPr>
            <w:tcW w:w="2972" w:type="dxa"/>
            <w:vMerge w:val="restart"/>
            <w:shd w:val="clear" w:color="auto" w:fill="E8E8E8" w:themeFill="background2"/>
          </w:tcPr>
          <w:p w14:paraId="3EA2BB76" w14:textId="77777777" w:rsidR="005B13CF" w:rsidRPr="005B13CF" w:rsidRDefault="005B13CF" w:rsidP="00550DB6">
            <w:pPr>
              <w:jc w:val="center"/>
              <w:rPr>
                <w:rFonts w:ascii="Helvetica" w:hAnsi="Helvetica"/>
                <w:b/>
                <w:bCs/>
                <w:color w:val="000000" w:themeColor="text1"/>
                <w:sz w:val="22"/>
                <w:szCs w:val="22"/>
              </w:rPr>
            </w:pPr>
            <w:r w:rsidRPr="005B13CF">
              <w:rPr>
                <w:rFonts w:ascii="Helvetica" w:hAnsi="Helvetica"/>
                <w:b/>
                <w:bCs/>
                <w:color w:val="000000" w:themeColor="text1"/>
                <w:sz w:val="22"/>
                <w:szCs w:val="22"/>
              </w:rPr>
              <w:t>Dataset</w:t>
            </w:r>
          </w:p>
        </w:tc>
        <w:tc>
          <w:tcPr>
            <w:tcW w:w="6095" w:type="dxa"/>
            <w:vMerge w:val="restart"/>
            <w:shd w:val="clear" w:color="auto" w:fill="E8E8E8" w:themeFill="background2"/>
          </w:tcPr>
          <w:p w14:paraId="03FE7C22" w14:textId="77777777" w:rsidR="005B13CF" w:rsidRPr="005B13CF" w:rsidRDefault="005B13CF" w:rsidP="00550DB6">
            <w:pPr>
              <w:jc w:val="center"/>
              <w:rPr>
                <w:rFonts w:ascii="Helvetica" w:hAnsi="Helvetica"/>
                <w:b/>
                <w:bCs/>
                <w:color w:val="000000" w:themeColor="text1"/>
                <w:sz w:val="22"/>
                <w:szCs w:val="22"/>
              </w:rPr>
            </w:pPr>
            <w:r w:rsidRPr="005B13CF">
              <w:rPr>
                <w:rFonts w:ascii="Helvetica" w:hAnsi="Helvetica"/>
                <w:b/>
                <w:bCs/>
                <w:color w:val="000000" w:themeColor="text1"/>
                <w:sz w:val="22"/>
                <w:szCs w:val="22"/>
              </w:rPr>
              <w:t>Description</w:t>
            </w:r>
          </w:p>
        </w:tc>
        <w:tc>
          <w:tcPr>
            <w:tcW w:w="3974" w:type="dxa"/>
            <w:vMerge w:val="restart"/>
            <w:shd w:val="clear" w:color="auto" w:fill="E8E8E8" w:themeFill="background2"/>
          </w:tcPr>
          <w:p w14:paraId="54ECC4CB" w14:textId="77777777" w:rsidR="005B13CF" w:rsidRPr="005B13CF" w:rsidRDefault="005B13CF" w:rsidP="00550DB6">
            <w:pPr>
              <w:jc w:val="center"/>
              <w:rPr>
                <w:rFonts w:ascii="Helvetica" w:hAnsi="Helvetica"/>
                <w:b/>
                <w:bCs/>
                <w:color w:val="000000" w:themeColor="text1"/>
                <w:sz w:val="22"/>
                <w:szCs w:val="22"/>
              </w:rPr>
            </w:pPr>
            <w:r w:rsidRPr="005B13CF">
              <w:rPr>
                <w:rFonts w:ascii="Helvetica" w:hAnsi="Helvetica"/>
                <w:b/>
                <w:bCs/>
                <w:color w:val="000000" w:themeColor="text1"/>
                <w:sz w:val="22"/>
                <w:szCs w:val="22"/>
              </w:rPr>
              <w:t>Intended Purpose</w:t>
            </w:r>
          </w:p>
        </w:tc>
      </w:tr>
      <w:tr w:rsidR="005B13CF" w:rsidRPr="005B13CF" w14:paraId="1BC11209" w14:textId="77777777" w:rsidTr="005B13CF">
        <w:trPr>
          <w:trHeight w:val="293"/>
          <w:jc w:val="center"/>
        </w:trPr>
        <w:tc>
          <w:tcPr>
            <w:tcW w:w="2972" w:type="dxa"/>
            <w:vMerge/>
            <w:shd w:val="clear" w:color="auto" w:fill="E8E8E8" w:themeFill="background2"/>
          </w:tcPr>
          <w:p w14:paraId="2070761A" w14:textId="77777777" w:rsidR="005B13CF" w:rsidRPr="005B13CF" w:rsidRDefault="005B13CF" w:rsidP="00550DB6">
            <w:pPr>
              <w:jc w:val="center"/>
              <w:rPr>
                <w:rFonts w:ascii="Helvetica" w:hAnsi="Helvetica"/>
                <w:b/>
                <w:bCs/>
                <w:color w:val="000000" w:themeColor="text1"/>
                <w:sz w:val="22"/>
                <w:szCs w:val="22"/>
              </w:rPr>
            </w:pPr>
          </w:p>
        </w:tc>
        <w:tc>
          <w:tcPr>
            <w:tcW w:w="6095" w:type="dxa"/>
            <w:vMerge/>
            <w:shd w:val="clear" w:color="auto" w:fill="E8E8E8" w:themeFill="background2"/>
          </w:tcPr>
          <w:p w14:paraId="156F7F3E" w14:textId="77777777" w:rsidR="005B13CF" w:rsidRPr="005B13CF" w:rsidRDefault="005B13CF" w:rsidP="00550DB6">
            <w:pPr>
              <w:jc w:val="center"/>
              <w:rPr>
                <w:rFonts w:ascii="Helvetica" w:hAnsi="Helvetica"/>
                <w:b/>
                <w:bCs/>
                <w:color w:val="000000" w:themeColor="text1"/>
                <w:sz w:val="22"/>
                <w:szCs w:val="22"/>
              </w:rPr>
            </w:pPr>
          </w:p>
        </w:tc>
        <w:tc>
          <w:tcPr>
            <w:tcW w:w="3974" w:type="dxa"/>
            <w:vMerge/>
            <w:shd w:val="clear" w:color="auto" w:fill="E8E8E8" w:themeFill="background2"/>
          </w:tcPr>
          <w:p w14:paraId="71711F0C" w14:textId="77777777" w:rsidR="005B13CF" w:rsidRPr="005B13CF" w:rsidRDefault="005B13CF" w:rsidP="00550DB6">
            <w:pPr>
              <w:jc w:val="center"/>
              <w:rPr>
                <w:rFonts w:ascii="Helvetica" w:hAnsi="Helvetica"/>
                <w:b/>
                <w:bCs/>
                <w:color w:val="000000" w:themeColor="text1"/>
                <w:sz w:val="22"/>
                <w:szCs w:val="22"/>
              </w:rPr>
            </w:pPr>
          </w:p>
        </w:tc>
      </w:tr>
      <w:tr w:rsidR="005B13CF" w:rsidRPr="005B13CF" w14:paraId="4F93BD3B" w14:textId="77777777" w:rsidTr="005B13CF">
        <w:trPr>
          <w:jc w:val="center"/>
        </w:trPr>
        <w:tc>
          <w:tcPr>
            <w:tcW w:w="2972" w:type="dxa"/>
            <w:shd w:val="clear" w:color="auto" w:fill="F2F2F2" w:themeFill="background1" w:themeFillShade="F2"/>
          </w:tcPr>
          <w:p w14:paraId="58DDB4B7"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Ontario Mother-Baby linked dataset (MOMBABY)</w:t>
            </w:r>
          </w:p>
        </w:tc>
        <w:tc>
          <w:tcPr>
            <w:tcW w:w="6095" w:type="dxa"/>
          </w:tcPr>
          <w:p w14:paraId="4C6ABB54"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 xml:space="preserve">MOMBABY includes all inpatient birth admission records from the Discharge Abstract Database. It links mothers and their newborns deterministically based on the maternal/newborn chart number. </w:t>
            </w:r>
          </w:p>
        </w:tc>
        <w:tc>
          <w:tcPr>
            <w:tcW w:w="3974" w:type="dxa"/>
          </w:tcPr>
          <w:p w14:paraId="35A1601B" w14:textId="77777777" w:rsidR="005B13CF" w:rsidRPr="005B13CF" w:rsidRDefault="005B13CF" w:rsidP="005B13CF">
            <w:pPr>
              <w:pStyle w:val="ListParagraph"/>
              <w:numPr>
                <w:ilvl w:val="0"/>
                <w:numId w:val="1"/>
              </w:numPr>
              <w:spacing w:before="0" w:beforeAutospacing="0" w:after="0" w:afterAutospacing="0"/>
              <w:ind w:left="390" w:hanging="283"/>
              <w:contextualSpacing/>
              <w:rPr>
                <w:rFonts w:ascii="Helvetica" w:hAnsi="Helvetica"/>
                <w:color w:val="000000" w:themeColor="text1"/>
                <w:sz w:val="22"/>
                <w:szCs w:val="22"/>
              </w:rPr>
            </w:pPr>
            <w:r w:rsidRPr="005B13CF">
              <w:rPr>
                <w:rFonts w:ascii="Helvetica" w:hAnsi="Helvetica"/>
                <w:color w:val="000000" w:themeColor="text1"/>
                <w:sz w:val="22"/>
                <w:szCs w:val="22"/>
              </w:rPr>
              <w:t>Cohort creation (i.e., to identify pregnant persons and newborns)</w:t>
            </w:r>
          </w:p>
          <w:p w14:paraId="0AF0B671" w14:textId="77777777" w:rsidR="005B13CF" w:rsidRPr="005B13CF" w:rsidRDefault="005B13CF" w:rsidP="005B13CF">
            <w:pPr>
              <w:pStyle w:val="ListParagraph"/>
              <w:numPr>
                <w:ilvl w:val="0"/>
                <w:numId w:val="1"/>
              </w:numPr>
              <w:spacing w:before="0" w:beforeAutospacing="0" w:after="0" w:afterAutospacing="0"/>
              <w:ind w:left="390" w:hanging="283"/>
              <w:contextualSpacing/>
              <w:rPr>
                <w:rFonts w:ascii="Helvetica" w:hAnsi="Helvetica"/>
                <w:color w:val="000000" w:themeColor="text1"/>
                <w:sz w:val="22"/>
                <w:szCs w:val="22"/>
              </w:rPr>
            </w:pPr>
            <w:r w:rsidRPr="005B13CF">
              <w:rPr>
                <w:rFonts w:ascii="Helvetica" w:hAnsi="Helvetica"/>
                <w:color w:val="000000" w:themeColor="text1"/>
                <w:sz w:val="22"/>
                <w:szCs w:val="22"/>
              </w:rPr>
              <w:t>Baseline characteristics (e.g., parity)</w:t>
            </w:r>
          </w:p>
        </w:tc>
      </w:tr>
      <w:tr w:rsidR="005B13CF" w:rsidRPr="005B13CF" w14:paraId="6328A98C" w14:textId="77777777" w:rsidTr="005B13CF">
        <w:trPr>
          <w:jc w:val="center"/>
        </w:trPr>
        <w:tc>
          <w:tcPr>
            <w:tcW w:w="2972" w:type="dxa"/>
            <w:shd w:val="clear" w:color="auto" w:fill="F2F2F2" w:themeFill="background1" w:themeFillShade="F2"/>
          </w:tcPr>
          <w:p w14:paraId="71CF5267"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Ontario Health Insurance Policy (OHIP)</w:t>
            </w:r>
          </w:p>
        </w:tc>
        <w:tc>
          <w:tcPr>
            <w:tcW w:w="6095" w:type="dxa"/>
          </w:tcPr>
          <w:p w14:paraId="39992EAE"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The OHIP claims database contains information on publicly funded services, primarily provided by physicians, to Ontario residents eligible for the health insurance system. The main data elements are service/billing codes for the service provided.</w:t>
            </w:r>
          </w:p>
        </w:tc>
        <w:tc>
          <w:tcPr>
            <w:tcW w:w="3974" w:type="dxa"/>
          </w:tcPr>
          <w:p w14:paraId="44A0AD64" w14:textId="77777777" w:rsidR="005B13CF" w:rsidRPr="005B13CF" w:rsidRDefault="005B13CF" w:rsidP="005B13CF">
            <w:pPr>
              <w:pStyle w:val="ListParagraph"/>
              <w:numPr>
                <w:ilvl w:val="0"/>
                <w:numId w:val="1"/>
              </w:numPr>
              <w:spacing w:before="0" w:beforeAutospacing="0" w:after="0" w:afterAutospacing="0"/>
              <w:ind w:left="390" w:hanging="283"/>
              <w:contextualSpacing/>
              <w:rPr>
                <w:rFonts w:ascii="Helvetica" w:hAnsi="Helvetica"/>
                <w:color w:val="000000" w:themeColor="text1"/>
                <w:sz w:val="22"/>
                <w:szCs w:val="22"/>
              </w:rPr>
            </w:pPr>
            <w:r w:rsidRPr="005B13CF">
              <w:rPr>
                <w:rFonts w:ascii="Helvetica" w:hAnsi="Helvetica"/>
                <w:color w:val="000000" w:themeColor="text1"/>
                <w:sz w:val="22"/>
                <w:szCs w:val="22"/>
              </w:rPr>
              <w:t>Covariates and confounders of interest (e.g., perinatal care provider type, prenatal care visit count</w:t>
            </w:r>
            <w:r w:rsidRPr="005B13CF">
              <w:rPr>
                <w:rStyle w:val="FootnoteReference"/>
                <w:rFonts w:ascii="Helvetica" w:hAnsi="Helvetica"/>
                <w:color w:val="000000" w:themeColor="text1"/>
                <w:sz w:val="22"/>
                <w:szCs w:val="22"/>
              </w:rPr>
              <w:footnoteReference w:id="1"/>
            </w:r>
            <w:r w:rsidRPr="005B13CF">
              <w:rPr>
                <w:rFonts w:ascii="Helvetica" w:hAnsi="Helvetica"/>
                <w:color w:val="000000" w:themeColor="text1"/>
                <w:sz w:val="22"/>
                <w:szCs w:val="22"/>
              </w:rPr>
              <w:t>)</w:t>
            </w:r>
          </w:p>
        </w:tc>
      </w:tr>
      <w:tr w:rsidR="005B13CF" w:rsidRPr="005B13CF" w14:paraId="04C68535" w14:textId="77777777" w:rsidTr="005B13CF">
        <w:trPr>
          <w:jc w:val="center"/>
        </w:trPr>
        <w:tc>
          <w:tcPr>
            <w:tcW w:w="2972" w:type="dxa"/>
            <w:shd w:val="clear" w:color="auto" w:fill="F2F2F2" w:themeFill="background1" w:themeFillShade="F2"/>
          </w:tcPr>
          <w:p w14:paraId="29FD3FFE"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Ontario Diabetes Database (ODD)</w:t>
            </w:r>
          </w:p>
        </w:tc>
        <w:tc>
          <w:tcPr>
            <w:tcW w:w="6095" w:type="dxa"/>
          </w:tcPr>
          <w:p w14:paraId="738CCED5"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ODD is a validated registry of all people in Ontario diagnosed with diabetes</w:t>
            </w:r>
          </w:p>
        </w:tc>
        <w:tc>
          <w:tcPr>
            <w:tcW w:w="3974" w:type="dxa"/>
          </w:tcPr>
          <w:p w14:paraId="7BE7C03B" w14:textId="77777777" w:rsidR="005B13CF" w:rsidRPr="005B13CF" w:rsidRDefault="005B13CF" w:rsidP="005B13CF">
            <w:pPr>
              <w:pStyle w:val="ListParagraph"/>
              <w:numPr>
                <w:ilvl w:val="0"/>
                <w:numId w:val="1"/>
              </w:numPr>
              <w:spacing w:before="0" w:beforeAutospacing="0" w:after="0" w:afterAutospacing="0"/>
              <w:ind w:left="390" w:hanging="283"/>
              <w:contextualSpacing/>
              <w:rPr>
                <w:rFonts w:ascii="Helvetica" w:hAnsi="Helvetica"/>
                <w:color w:val="000000" w:themeColor="text1"/>
                <w:sz w:val="22"/>
                <w:szCs w:val="22"/>
              </w:rPr>
            </w:pPr>
            <w:r w:rsidRPr="005B13CF">
              <w:rPr>
                <w:rFonts w:ascii="Helvetica" w:hAnsi="Helvetica"/>
                <w:color w:val="000000" w:themeColor="text1"/>
                <w:sz w:val="22"/>
                <w:szCs w:val="22"/>
              </w:rPr>
              <w:t>Cohort creation (i.e., excluding participants with pre-existing diabetes)</w:t>
            </w:r>
            <w:r w:rsidRPr="005B13CF">
              <w:rPr>
                <w:rStyle w:val="FootnoteReference"/>
                <w:rFonts w:ascii="Helvetica" w:hAnsi="Helvetica"/>
                <w:color w:val="000000" w:themeColor="text1"/>
                <w:sz w:val="22"/>
                <w:szCs w:val="22"/>
              </w:rPr>
              <w:footnoteReference w:id="2"/>
            </w:r>
          </w:p>
        </w:tc>
      </w:tr>
      <w:tr w:rsidR="005B13CF" w:rsidRPr="005B13CF" w14:paraId="20160B34" w14:textId="77777777" w:rsidTr="005B13CF">
        <w:trPr>
          <w:jc w:val="center"/>
        </w:trPr>
        <w:tc>
          <w:tcPr>
            <w:tcW w:w="2972" w:type="dxa"/>
            <w:shd w:val="clear" w:color="auto" w:fill="F2F2F2" w:themeFill="background1" w:themeFillShade="F2"/>
          </w:tcPr>
          <w:p w14:paraId="4EF0F9C6"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Canadian Index of Multiple Deprivation (CIMD)</w:t>
            </w:r>
          </w:p>
        </w:tc>
        <w:tc>
          <w:tcPr>
            <w:tcW w:w="6095" w:type="dxa"/>
          </w:tcPr>
          <w:p w14:paraId="0DAB11A0"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 xml:space="preserve">The CIMD is a geographically based index developed to quantify the degree of marginalization occurring across the country using census data. </w:t>
            </w:r>
          </w:p>
        </w:tc>
        <w:tc>
          <w:tcPr>
            <w:tcW w:w="3974" w:type="dxa"/>
          </w:tcPr>
          <w:p w14:paraId="76CFE1CA" w14:textId="77777777" w:rsidR="005B13CF" w:rsidRPr="005B13CF" w:rsidRDefault="005B13CF" w:rsidP="005B13CF">
            <w:pPr>
              <w:pStyle w:val="ListParagraph"/>
              <w:numPr>
                <w:ilvl w:val="0"/>
                <w:numId w:val="1"/>
              </w:numPr>
              <w:spacing w:before="0" w:beforeAutospacing="0" w:after="0" w:afterAutospacing="0"/>
              <w:ind w:left="390" w:hanging="283"/>
              <w:contextualSpacing/>
              <w:rPr>
                <w:rFonts w:ascii="Helvetica" w:hAnsi="Helvetica"/>
                <w:color w:val="000000" w:themeColor="text1"/>
                <w:sz w:val="22"/>
                <w:szCs w:val="22"/>
              </w:rPr>
            </w:pPr>
            <w:r w:rsidRPr="005B13CF">
              <w:rPr>
                <w:rFonts w:ascii="Helvetica" w:hAnsi="Helvetica"/>
                <w:color w:val="000000" w:themeColor="text1"/>
                <w:sz w:val="22"/>
                <w:szCs w:val="22"/>
              </w:rPr>
              <w:t xml:space="preserve">Baseline characteristics (e.g., </w:t>
            </w:r>
            <w:bookmarkStart w:id="0" w:name="_Hlk147829076"/>
            <w:r w:rsidRPr="005B13CF">
              <w:rPr>
                <w:rFonts w:ascii="Helvetica" w:hAnsi="Helvetica"/>
                <w:color w:val="000000" w:themeColor="text1"/>
                <w:sz w:val="22"/>
                <w:szCs w:val="22"/>
              </w:rPr>
              <w:t>ethnocultural composition, residential instability, economic dependency</w:t>
            </w:r>
            <w:bookmarkEnd w:id="0"/>
            <w:r w:rsidRPr="005B13CF">
              <w:rPr>
                <w:rFonts w:ascii="Helvetica" w:hAnsi="Helvetica"/>
                <w:color w:val="000000" w:themeColor="text1"/>
                <w:sz w:val="22"/>
                <w:szCs w:val="22"/>
              </w:rPr>
              <w:t>)</w:t>
            </w:r>
          </w:p>
        </w:tc>
      </w:tr>
      <w:tr w:rsidR="005B13CF" w:rsidRPr="005B13CF" w14:paraId="55578498" w14:textId="77777777" w:rsidTr="005B13CF">
        <w:trPr>
          <w:jc w:val="center"/>
        </w:trPr>
        <w:tc>
          <w:tcPr>
            <w:tcW w:w="2972" w:type="dxa"/>
            <w:shd w:val="clear" w:color="auto" w:fill="F2F2F2" w:themeFill="background1" w:themeFillShade="F2"/>
          </w:tcPr>
          <w:p w14:paraId="08B8974C"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Registered Persons Database (RPDB)</w:t>
            </w:r>
          </w:p>
        </w:tc>
        <w:tc>
          <w:tcPr>
            <w:tcW w:w="6095" w:type="dxa"/>
          </w:tcPr>
          <w:p w14:paraId="2C90E413" w14:textId="77777777" w:rsidR="005B13CF" w:rsidRPr="005B13CF" w:rsidRDefault="005B13CF" w:rsidP="00550DB6">
            <w:pPr>
              <w:rPr>
                <w:rFonts w:ascii="Helvetica" w:hAnsi="Helvetica"/>
                <w:color w:val="000000" w:themeColor="text1"/>
                <w:sz w:val="22"/>
                <w:szCs w:val="22"/>
              </w:rPr>
            </w:pPr>
            <w:r w:rsidRPr="005B13CF">
              <w:rPr>
                <w:rFonts w:ascii="Helvetica" w:hAnsi="Helvetica"/>
                <w:color w:val="000000" w:themeColor="text1"/>
                <w:sz w:val="22"/>
                <w:szCs w:val="22"/>
              </w:rPr>
              <w:t>The RPDB contains basic demographic information about anyone who has ever received an Ontario health card number.</w:t>
            </w:r>
          </w:p>
        </w:tc>
        <w:tc>
          <w:tcPr>
            <w:tcW w:w="3974" w:type="dxa"/>
          </w:tcPr>
          <w:p w14:paraId="4D8A7FD9" w14:textId="77777777" w:rsidR="005B13CF" w:rsidRPr="005B13CF" w:rsidRDefault="005B13CF" w:rsidP="005B13CF">
            <w:pPr>
              <w:pStyle w:val="ListParagraph"/>
              <w:numPr>
                <w:ilvl w:val="0"/>
                <w:numId w:val="1"/>
              </w:numPr>
              <w:spacing w:before="0" w:beforeAutospacing="0" w:after="0" w:afterAutospacing="0"/>
              <w:ind w:left="390" w:hanging="283"/>
              <w:contextualSpacing/>
              <w:rPr>
                <w:rFonts w:ascii="Helvetica" w:hAnsi="Helvetica"/>
                <w:color w:val="000000" w:themeColor="text1"/>
                <w:sz w:val="22"/>
                <w:szCs w:val="22"/>
              </w:rPr>
            </w:pPr>
            <w:r w:rsidRPr="005B13CF">
              <w:rPr>
                <w:rFonts w:ascii="Helvetica" w:hAnsi="Helvetica"/>
                <w:color w:val="000000" w:themeColor="text1"/>
                <w:sz w:val="22"/>
                <w:szCs w:val="22"/>
              </w:rPr>
              <w:t>Baseline characteristics (e.g., maternal age)</w:t>
            </w:r>
          </w:p>
        </w:tc>
      </w:tr>
      <w:tr w:rsidR="005B13CF" w:rsidRPr="005B13CF" w14:paraId="45C36DEC" w14:textId="77777777" w:rsidTr="005B13CF">
        <w:trPr>
          <w:jc w:val="center"/>
        </w:trPr>
        <w:tc>
          <w:tcPr>
            <w:tcW w:w="2972" w:type="dxa"/>
            <w:shd w:val="clear" w:color="auto" w:fill="F2F2F2" w:themeFill="background1" w:themeFillShade="F2"/>
          </w:tcPr>
          <w:p w14:paraId="3CE4A83D" w14:textId="11453313" w:rsidR="005B13CF" w:rsidRPr="005B13CF" w:rsidRDefault="005B13CF" w:rsidP="005B13CF">
            <w:pPr>
              <w:rPr>
                <w:rFonts w:ascii="Helvetica" w:hAnsi="Helvetica"/>
                <w:color w:val="000000" w:themeColor="text1"/>
                <w:sz w:val="22"/>
                <w:szCs w:val="22"/>
              </w:rPr>
            </w:pPr>
            <w:r w:rsidRPr="005B13CF">
              <w:rPr>
                <w:rFonts w:ascii="Helvetica" w:hAnsi="Helvetica"/>
                <w:color w:val="000000" w:themeColor="text1"/>
                <w:sz w:val="22"/>
                <w:szCs w:val="22"/>
              </w:rPr>
              <w:lastRenderedPageBreak/>
              <w:t>Ontario Laboratory Information System (OLIS)</w:t>
            </w:r>
          </w:p>
        </w:tc>
        <w:tc>
          <w:tcPr>
            <w:tcW w:w="6095" w:type="dxa"/>
          </w:tcPr>
          <w:p w14:paraId="2B170806" w14:textId="26C507D7" w:rsidR="005B13CF" w:rsidRPr="005B13CF" w:rsidRDefault="005B13CF" w:rsidP="005B13CF">
            <w:pPr>
              <w:rPr>
                <w:rFonts w:ascii="Helvetica" w:hAnsi="Helvetica"/>
                <w:color w:val="000000" w:themeColor="text1"/>
                <w:sz w:val="22"/>
                <w:szCs w:val="22"/>
              </w:rPr>
            </w:pPr>
            <w:r w:rsidRPr="005B13CF">
              <w:rPr>
                <w:rFonts w:ascii="Helvetica" w:hAnsi="Helvetica"/>
                <w:color w:val="000000" w:themeColor="text1"/>
                <w:sz w:val="22"/>
                <w:szCs w:val="22"/>
              </w:rPr>
              <w:t xml:space="preserve">OLIS provided lab results of patients from all public Health Ontario laboratories, including hospitals and community laboratories. </w:t>
            </w:r>
          </w:p>
        </w:tc>
        <w:tc>
          <w:tcPr>
            <w:tcW w:w="3974" w:type="dxa"/>
          </w:tcPr>
          <w:p w14:paraId="2D9B9C2E" w14:textId="13FC4B96" w:rsidR="005B13CF" w:rsidRPr="005B13CF" w:rsidRDefault="005B13CF" w:rsidP="007A0615">
            <w:pPr>
              <w:contextualSpacing/>
              <w:rPr>
                <w:rFonts w:ascii="Helvetica" w:hAnsi="Helvetica"/>
                <w:color w:val="000000" w:themeColor="text1"/>
                <w:sz w:val="22"/>
                <w:szCs w:val="22"/>
              </w:rPr>
            </w:pPr>
            <w:r w:rsidRPr="005B13CF">
              <w:rPr>
                <w:rFonts w:ascii="Helvetica" w:hAnsi="Helvetica"/>
                <w:color w:val="000000" w:themeColor="text1"/>
                <w:sz w:val="22"/>
                <w:szCs w:val="22"/>
              </w:rPr>
              <w:t>Outcome definition:</w:t>
            </w:r>
            <w:r w:rsidR="007A0615">
              <w:rPr>
                <w:rFonts w:ascii="Helvetica" w:hAnsi="Helvetica"/>
                <w:color w:val="000000" w:themeColor="text1"/>
                <w:sz w:val="22"/>
                <w:szCs w:val="22"/>
              </w:rPr>
              <w:t xml:space="preserve"> </w:t>
            </w:r>
            <w:r w:rsidRPr="005B13CF">
              <w:rPr>
                <w:rFonts w:ascii="Helvetica" w:hAnsi="Helvetica"/>
                <w:color w:val="000000" w:themeColor="text1"/>
                <w:sz w:val="22"/>
                <w:szCs w:val="22"/>
              </w:rPr>
              <w:t xml:space="preserve">Gestational diabetes screening </w:t>
            </w:r>
            <w:r w:rsidRPr="005B13CF">
              <w:rPr>
                <w:rStyle w:val="FootnoteReference"/>
                <w:rFonts w:ascii="Helvetica" w:hAnsi="Helvetica"/>
                <w:color w:val="000000" w:themeColor="text1"/>
                <w:sz w:val="22"/>
                <w:szCs w:val="22"/>
              </w:rPr>
              <w:footnoteReference w:id="3"/>
            </w:r>
          </w:p>
        </w:tc>
      </w:tr>
    </w:tbl>
    <w:p w14:paraId="3A2F3726" w14:textId="77777777" w:rsidR="0041428D" w:rsidRPr="005B13CF" w:rsidRDefault="0041428D">
      <w:pPr>
        <w:rPr>
          <w:rFonts w:ascii="Helvetica" w:hAnsi="Helvetica"/>
          <w:sz w:val="22"/>
          <w:szCs w:val="22"/>
        </w:rPr>
      </w:pPr>
    </w:p>
    <w:sectPr w:rsidR="0041428D" w:rsidRPr="005B13CF" w:rsidSect="005B13C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27548E" w14:textId="77777777" w:rsidR="00BE05A7" w:rsidRDefault="00BE05A7" w:rsidP="005B13CF">
      <w:r>
        <w:separator/>
      </w:r>
    </w:p>
  </w:endnote>
  <w:endnote w:type="continuationSeparator" w:id="0">
    <w:p w14:paraId="1D3744D1" w14:textId="77777777" w:rsidR="00BE05A7" w:rsidRDefault="00BE05A7" w:rsidP="005B1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FBFBE0" w14:textId="77777777" w:rsidR="00BE05A7" w:rsidRDefault="00BE05A7" w:rsidP="005B13CF">
      <w:r>
        <w:separator/>
      </w:r>
    </w:p>
  </w:footnote>
  <w:footnote w:type="continuationSeparator" w:id="0">
    <w:p w14:paraId="346ED608" w14:textId="77777777" w:rsidR="00BE05A7" w:rsidRDefault="00BE05A7" w:rsidP="005B13CF">
      <w:r>
        <w:continuationSeparator/>
      </w:r>
    </w:p>
  </w:footnote>
  <w:footnote w:id="1">
    <w:p w14:paraId="7A9332D2" w14:textId="77777777" w:rsidR="005B13CF" w:rsidRPr="005B13CF" w:rsidRDefault="005B13CF" w:rsidP="005B13CF">
      <w:pPr>
        <w:pStyle w:val="FootnoteText"/>
        <w:rPr>
          <w:rFonts w:ascii="Helvetica" w:hAnsi="Helvetica"/>
          <w:color w:val="000000" w:themeColor="text1"/>
        </w:rPr>
      </w:pPr>
      <w:r w:rsidRPr="005B13CF">
        <w:rPr>
          <w:rStyle w:val="FootnoteReference"/>
          <w:rFonts w:ascii="Helvetica" w:hAnsi="Helvetica"/>
          <w:color w:val="000000" w:themeColor="text1"/>
        </w:rPr>
        <w:footnoteRef/>
      </w:r>
      <w:r w:rsidRPr="005B13CF">
        <w:rPr>
          <w:rFonts w:ascii="Helvetica" w:hAnsi="Helvetica"/>
          <w:color w:val="000000" w:themeColor="text1"/>
        </w:rPr>
        <w:t xml:space="preserve"> The type of perinatal care provider for each participant was determined based on the specialty of the provider who had the most Ontario Health Insurance Plan (OHIP) billings for P004 (minor prenatal assessment) during the period between the participant's conception and birthing dates. In cases where there was an equal number of P004 fee codes billed by two different types of providers (for example, family physicians and obstetricians), the care was categorized as "shared." Identification of midwifery clients was based on one of two criteria: either the service provider number was "11004" in the Discharge Abstract Database (DAD) hospital record, or any of the following OHIP fee codes were billed between the conception and birthing dates: A800, A801, A802, A813, A815, A816, C800, C801, C802, C813, C815, C816, K224, or Q513.</w:t>
      </w:r>
    </w:p>
    <w:p w14:paraId="7C11978C" w14:textId="77777777" w:rsidR="005B13CF" w:rsidRPr="005B13CF" w:rsidRDefault="005B13CF" w:rsidP="005B13CF">
      <w:pPr>
        <w:pStyle w:val="FootnoteText"/>
        <w:rPr>
          <w:rFonts w:ascii="Helvetica" w:hAnsi="Helvetica"/>
        </w:rPr>
      </w:pPr>
    </w:p>
  </w:footnote>
  <w:footnote w:id="2">
    <w:p w14:paraId="49EFE067" w14:textId="77777777" w:rsidR="005B13CF" w:rsidRPr="005B13CF" w:rsidRDefault="005B13CF" w:rsidP="005B13CF">
      <w:pPr>
        <w:pStyle w:val="FootnoteText"/>
        <w:rPr>
          <w:rFonts w:ascii="Helvetica" w:hAnsi="Helvetica"/>
        </w:rPr>
      </w:pPr>
      <w:r w:rsidRPr="005B13CF">
        <w:rPr>
          <w:rStyle w:val="FootnoteReference"/>
          <w:rFonts w:ascii="Helvetica" w:hAnsi="Helvetica"/>
        </w:rPr>
        <w:footnoteRef/>
      </w:r>
      <w:r w:rsidRPr="005B13CF">
        <w:rPr>
          <w:rFonts w:ascii="Helvetica" w:hAnsi="Helvetica"/>
        </w:rPr>
        <w:t xml:space="preserve"> Those with pre-existing diabetes were identified with the following code: DIAG_LAST.</w:t>
      </w:r>
      <w:r w:rsidRPr="005B13CF">
        <w:rPr>
          <w:rFonts w:ascii="Helvetica" w:hAnsi="Helvetica" w:cs="Calibri"/>
        </w:rPr>
        <w:t xml:space="preserve"> </w:t>
      </w:r>
    </w:p>
  </w:footnote>
  <w:footnote w:id="3">
    <w:p w14:paraId="15EA7112" w14:textId="77777777" w:rsidR="005B13CF" w:rsidRPr="005B13CF" w:rsidRDefault="005B13CF" w:rsidP="005B13CF">
      <w:pPr>
        <w:pStyle w:val="NormalWeb"/>
        <w:rPr>
          <w:rFonts w:ascii="Helvetica" w:hAnsi="Helvetica"/>
          <w:color w:val="000000" w:themeColor="text1"/>
          <w:sz w:val="20"/>
          <w:szCs w:val="20"/>
        </w:rPr>
      </w:pPr>
      <w:r w:rsidRPr="005B13CF">
        <w:rPr>
          <w:rStyle w:val="FootnoteReference"/>
          <w:rFonts w:ascii="Helvetica" w:hAnsi="Helvetica"/>
          <w:sz w:val="20"/>
          <w:szCs w:val="20"/>
        </w:rPr>
        <w:footnoteRef/>
      </w:r>
      <w:r w:rsidRPr="005B13CF">
        <w:rPr>
          <w:rFonts w:ascii="Helvetica" w:hAnsi="Helvetica"/>
          <w:sz w:val="20"/>
          <w:szCs w:val="20"/>
        </w:rPr>
        <w:t xml:space="preserve"> </w:t>
      </w:r>
      <w:r w:rsidRPr="005B13CF">
        <w:rPr>
          <w:rFonts w:ascii="Helvetica" w:hAnsi="Helvetica"/>
          <w:b/>
          <w:bCs/>
          <w:color w:val="000000" w:themeColor="text1"/>
          <w:sz w:val="20"/>
          <w:szCs w:val="20"/>
        </w:rPr>
        <w:t>HbA1c test (Hemoglobin A1c):</w:t>
      </w:r>
      <w:r w:rsidRPr="005B13CF">
        <w:rPr>
          <w:rFonts w:ascii="Helvetica" w:hAnsi="Helvetica"/>
          <w:color w:val="000000" w:themeColor="text1"/>
          <w:sz w:val="20"/>
          <w:szCs w:val="20"/>
        </w:rPr>
        <w:t xml:space="preserve"> HbA1c (in pregnancy) was used consistently with OLIS and included LOINC codes 17855-8, 17856-6, 41995-2, 4548-4, 59261-8, and 71875-9. </w:t>
      </w:r>
      <w:r w:rsidRPr="005B13CF">
        <w:rPr>
          <w:rFonts w:ascii="Helvetica" w:hAnsi="Helvetica"/>
          <w:b/>
          <w:bCs/>
          <w:color w:val="000000" w:themeColor="text1"/>
          <w:sz w:val="20"/>
          <w:szCs w:val="20"/>
        </w:rPr>
        <w:t>50 g glucose challenge test:</w:t>
      </w:r>
      <w:r w:rsidRPr="005B13CF">
        <w:rPr>
          <w:rFonts w:ascii="Helvetica" w:hAnsi="Helvetica"/>
          <w:color w:val="000000" w:themeColor="text1"/>
          <w:sz w:val="20"/>
          <w:szCs w:val="20"/>
        </w:rPr>
        <w:t xml:space="preserve"> LOINC codes 14754-6 or 14756-1 were used, specifically when the same observation date coincided with an observation using LOINC 4269-7 with a value of 50, or when LOINC 14756-1 was used in cases where no observation (or an observation with a missing value) with LOINC 4269-7 on the same observation date and there </w:t>
      </w:r>
      <w:proofErr w:type="gramStart"/>
      <w:r w:rsidRPr="005B13CF">
        <w:rPr>
          <w:rFonts w:ascii="Helvetica" w:hAnsi="Helvetica"/>
          <w:color w:val="000000" w:themeColor="text1"/>
          <w:sz w:val="20"/>
          <w:szCs w:val="20"/>
        </w:rPr>
        <w:t>were</w:t>
      </w:r>
      <w:proofErr w:type="gramEnd"/>
      <w:r w:rsidRPr="005B13CF">
        <w:rPr>
          <w:rFonts w:ascii="Helvetica" w:hAnsi="Helvetica"/>
          <w:color w:val="000000" w:themeColor="text1"/>
          <w:sz w:val="20"/>
          <w:szCs w:val="20"/>
        </w:rPr>
        <w:t xml:space="preserve"> no other glucose tests conducted on the same observation date. </w:t>
      </w:r>
      <w:r w:rsidRPr="005B13CF">
        <w:rPr>
          <w:rFonts w:ascii="Helvetica" w:hAnsi="Helvetica"/>
          <w:b/>
          <w:bCs/>
          <w:color w:val="000000" w:themeColor="text1"/>
          <w:sz w:val="20"/>
          <w:szCs w:val="20"/>
        </w:rPr>
        <w:t xml:space="preserve">75 g oral glucose tolerance test: </w:t>
      </w:r>
      <w:r w:rsidRPr="005B13CF">
        <w:rPr>
          <w:rFonts w:ascii="Helvetica" w:hAnsi="Helvetica"/>
          <w:color w:val="000000" w:themeColor="text1"/>
          <w:sz w:val="20"/>
          <w:szCs w:val="20"/>
        </w:rPr>
        <w:t xml:space="preserve">LOINC codes L104 or L103 were used. L103 was specifically designated for GTT in pregnancy. This test involved a 75 g oral glucose tolerance test for the diagnosis of gestational diabetes. It necessitated separate observations for fasting, 1-hour, and 2-hour values on the same </w:t>
      </w:r>
      <w:proofErr w:type="spellStart"/>
      <w:r w:rsidRPr="005B13CF">
        <w:rPr>
          <w:rFonts w:ascii="Helvetica" w:hAnsi="Helvetica"/>
          <w:color w:val="000000" w:themeColor="text1"/>
          <w:sz w:val="20"/>
          <w:szCs w:val="20"/>
        </w:rPr>
        <w:t>ordersid</w:t>
      </w:r>
      <w:proofErr w:type="spellEnd"/>
      <w:r w:rsidRPr="005B13CF">
        <w:rPr>
          <w:rFonts w:ascii="Helvetica" w:hAnsi="Helvetica"/>
          <w:color w:val="000000" w:themeColor="text1"/>
          <w:sz w:val="20"/>
          <w:szCs w:val="20"/>
        </w:rPr>
        <w:t xml:space="preserve">. Potential LOINC codes for the fasting value included 1552-9, 14749-6, 14771-0, 14996-3, 15074-8, 39480-9, and 47622-6. Potential LOINC codes for the 1-hour value included 14756-1 and 51597-3, while potential LOINC codes for the 2-hour value included 14759-5 and 14995-5. In addition, at least one of the following conditions needed to be met: the observation for the fasting value had LOINC 1552-9 or 14996-3, the observation for the 1-hour value had LOINC 51597-3, the observation for the 2-hour value had LOINC 14995-5, or the same </w:t>
      </w:r>
      <w:proofErr w:type="spellStart"/>
      <w:r w:rsidRPr="005B13CF">
        <w:rPr>
          <w:rFonts w:ascii="Helvetica" w:hAnsi="Helvetica"/>
          <w:color w:val="000000" w:themeColor="text1"/>
          <w:sz w:val="20"/>
          <w:szCs w:val="20"/>
        </w:rPr>
        <w:t>ordersid</w:t>
      </w:r>
      <w:proofErr w:type="spellEnd"/>
      <w:r w:rsidRPr="005B13CF">
        <w:rPr>
          <w:rFonts w:ascii="Helvetica" w:hAnsi="Helvetica"/>
          <w:color w:val="000000" w:themeColor="text1"/>
          <w:sz w:val="20"/>
          <w:szCs w:val="20"/>
        </w:rPr>
        <w:t xml:space="preserve"> also had an observation for LOINC 4269-7 with a value of 75. </w:t>
      </w:r>
      <w:r w:rsidRPr="005B13CF">
        <w:rPr>
          <w:rFonts w:ascii="Helvetica" w:hAnsi="Helvetica"/>
          <w:b/>
          <w:bCs/>
          <w:color w:val="000000" w:themeColor="text1"/>
          <w:sz w:val="20"/>
          <w:szCs w:val="20"/>
        </w:rPr>
        <w:t>Non fasting random plasma glucose test:</w:t>
      </w:r>
      <w:r w:rsidRPr="005B13CF">
        <w:rPr>
          <w:rFonts w:ascii="Helvetica" w:hAnsi="Helvetica"/>
          <w:color w:val="000000" w:themeColor="text1"/>
          <w:sz w:val="20"/>
          <w:szCs w:val="20"/>
        </w:rPr>
        <w:t xml:space="preserve"> LOINC codes 14749-6, 15074-8, and 39480-9 were used. </w:t>
      </w:r>
      <w:r w:rsidRPr="005B13CF">
        <w:rPr>
          <w:rFonts w:ascii="Helvetica" w:hAnsi="Helvetica"/>
          <w:b/>
          <w:bCs/>
          <w:color w:val="000000" w:themeColor="text1"/>
          <w:sz w:val="20"/>
          <w:szCs w:val="20"/>
        </w:rPr>
        <w:t>Timing of GDM screening</w:t>
      </w:r>
      <w:r w:rsidRPr="005B13CF">
        <w:rPr>
          <w:rFonts w:ascii="Helvetica" w:hAnsi="Helvetica"/>
          <w:color w:val="000000" w:themeColor="text1"/>
          <w:sz w:val="20"/>
          <w:szCs w:val="20"/>
        </w:rPr>
        <w:t>: List of LOINC codes: 1552-9, 4269-7, 14749-6, 14754-6, 14756-1, 14759-5, 14771-0, 14995-5, 14996-3, 15074-8, 39480-9, 47622-6, 51597-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3C787D"/>
    <w:multiLevelType w:val="hybridMultilevel"/>
    <w:tmpl w:val="252EE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7778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3CF"/>
    <w:rsid w:val="000019FE"/>
    <w:rsid w:val="000141B0"/>
    <w:rsid w:val="00035523"/>
    <w:rsid w:val="00065E71"/>
    <w:rsid w:val="00067B02"/>
    <w:rsid w:val="00070574"/>
    <w:rsid w:val="00071FA5"/>
    <w:rsid w:val="00077B82"/>
    <w:rsid w:val="00081D5F"/>
    <w:rsid w:val="000905E7"/>
    <w:rsid w:val="00093A80"/>
    <w:rsid w:val="000A395A"/>
    <w:rsid w:val="000B417D"/>
    <w:rsid w:val="000B54AF"/>
    <w:rsid w:val="000B7FD7"/>
    <w:rsid w:val="000C123C"/>
    <w:rsid w:val="000C4209"/>
    <w:rsid w:val="000D3D71"/>
    <w:rsid w:val="000F4831"/>
    <w:rsid w:val="00100079"/>
    <w:rsid w:val="001243A5"/>
    <w:rsid w:val="00144467"/>
    <w:rsid w:val="00177715"/>
    <w:rsid w:val="00185C1E"/>
    <w:rsid w:val="001B444E"/>
    <w:rsid w:val="001C65A4"/>
    <w:rsid w:val="001D630D"/>
    <w:rsid w:val="001E4CE1"/>
    <w:rsid w:val="001E6983"/>
    <w:rsid w:val="00222E81"/>
    <w:rsid w:val="00226782"/>
    <w:rsid w:val="00232A60"/>
    <w:rsid w:val="00235D81"/>
    <w:rsid w:val="00245FCF"/>
    <w:rsid w:val="0024724D"/>
    <w:rsid w:val="0025112B"/>
    <w:rsid w:val="00253E7C"/>
    <w:rsid w:val="0026550C"/>
    <w:rsid w:val="00275716"/>
    <w:rsid w:val="00286035"/>
    <w:rsid w:val="002928FA"/>
    <w:rsid w:val="00292CA0"/>
    <w:rsid w:val="00295E26"/>
    <w:rsid w:val="002A2108"/>
    <w:rsid w:val="002A30E5"/>
    <w:rsid w:val="002C6A2F"/>
    <w:rsid w:val="002C7D32"/>
    <w:rsid w:val="002D6416"/>
    <w:rsid w:val="002E5270"/>
    <w:rsid w:val="002E7759"/>
    <w:rsid w:val="002F7F15"/>
    <w:rsid w:val="0032193B"/>
    <w:rsid w:val="00324D6C"/>
    <w:rsid w:val="00326928"/>
    <w:rsid w:val="003277B3"/>
    <w:rsid w:val="003321A5"/>
    <w:rsid w:val="003362DC"/>
    <w:rsid w:val="0034560A"/>
    <w:rsid w:val="00346946"/>
    <w:rsid w:val="003651F2"/>
    <w:rsid w:val="00383C35"/>
    <w:rsid w:val="00395A24"/>
    <w:rsid w:val="003962E3"/>
    <w:rsid w:val="00397B6A"/>
    <w:rsid w:val="00397BED"/>
    <w:rsid w:val="003A178F"/>
    <w:rsid w:val="003B391D"/>
    <w:rsid w:val="003E65FA"/>
    <w:rsid w:val="003E66C7"/>
    <w:rsid w:val="00400557"/>
    <w:rsid w:val="0041428D"/>
    <w:rsid w:val="00437267"/>
    <w:rsid w:val="00443E64"/>
    <w:rsid w:val="00461AFD"/>
    <w:rsid w:val="00465F5C"/>
    <w:rsid w:val="00471C49"/>
    <w:rsid w:val="0047293D"/>
    <w:rsid w:val="0047688A"/>
    <w:rsid w:val="00484601"/>
    <w:rsid w:val="00485F1A"/>
    <w:rsid w:val="004A09C3"/>
    <w:rsid w:val="004A39C1"/>
    <w:rsid w:val="004A64D8"/>
    <w:rsid w:val="004C53F1"/>
    <w:rsid w:val="004D71D6"/>
    <w:rsid w:val="004D77D9"/>
    <w:rsid w:val="004E6531"/>
    <w:rsid w:val="004F44A7"/>
    <w:rsid w:val="004F480A"/>
    <w:rsid w:val="0050297F"/>
    <w:rsid w:val="00516023"/>
    <w:rsid w:val="005161C9"/>
    <w:rsid w:val="00523DF7"/>
    <w:rsid w:val="00532CB4"/>
    <w:rsid w:val="005362C0"/>
    <w:rsid w:val="0053762F"/>
    <w:rsid w:val="00541C49"/>
    <w:rsid w:val="00543CFA"/>
    <w:rsid w:val="0055592F"/>
    <w:rsid w:val="00562A49"/>
    <w:rsid w:val="00563069"/>
    <w:rsid w:val="00567897"/>
    <w:rsid w:val="0057153F"/>
    <w:rsid w:val="00572B0C"/>
    <w:rsid w:val="005A1287"/>
    <w:rsid w:val="005B0F98"/>
    <w:rsid w:val="005B13CF"/>
    <w:rsid w:val="005C25D2"/>
    <w:rsid w:val="005E60BA"/>
    <w:rsid w:val="005F678F"/>
    <w:rsid w:val="00604B12"/>
    <w:rsid w:val="006118F6"/>
    <w:rsid w:val="006126F1"/>
    <w:rsid w:val="006130D8"/>
    <w:rsid w:val="00614129"/>
    <w:rsid w:val="00631FD5"/>
    <w:rsid w:val="006402AB"/>
    <w:rsid w:val="00641DB3"/>
    <w:rsid w:val="00650347"/>
    <w:rsid w:val="0065208E"/>
    <w:rsid w:val="00671E2E"/>
    <w:rsid w:val="006832A4"/>
    <w:rsid w:val="00687D6B"/>
    <w:rsid w:val="00692FD7"/>
    <w:rsid w:val="00697F1B"/>
    <w:rsid w:val="006A5089"/>
    <w:rsid w:val="006A743B"/>
    <w:rsid w:val="006B624F"/>
    <w:rsid w:val="006E19FC"/>
    <w:rsid w:val="006F1C28"/>
    <w:rsid w:val="006F327F"/>
    <w:rsid w:val="00705142"/>
    <w:rsid w:val="00710BBD"/>
    <w:rsid w:val="007226A6"/>
    <w:rsid w:val="007425D8"/>
    <w:rsid w:val="00742684"/>
    <w:rsid w:val="00744599"/>
    <w:rsid w:val="00751643"/>
    <w:rsid w:val="00752018"/>
    <w:rsid w:val="007600DD"/>
    <w:rsid w:val="00777D75"/>
    <w:rsid w:val="00784B75"/>
    <w:rsid w:val="00795CD6"/>
    <w:rsid w:val="007A0615"/>
    <w:rsid w:val="007A0CB5"/>
    <w:rsid w:val="007B7805"/>
    <w:rsid w:val="007C0B28"/>
    <w:rsid w:val="007C221E"/>
    <w:rsid w:val="007C6A41"/>
    <w:rsid w:val="007D11E2"/>
    <w:rsid w:val="007D7A73"/>
    <w:rsid w:val="007F316A"/>
    <w:rsid w:val="007F474A"/>
    <w:rsid w:val="00812D54"/>
    <w:rsid w:val="008242A9"/>
    <w:rsid w:val="00825E6C"/>
    <w:rsid w:val="00835B63"/>
    <w:rsid w:val="00844D6F"/>
    <w:rsid w:val="008600EB"/>
    <w:rsid w:val="00863AAC"/>
    <w:rsid w:val="008766E3"/>
    <w:rsid w:val="00876EDE"/>
    <w:rsid w:val="00890920"/>
    <w:rsid w:val="008A71DD"/>
    <w:rsid w:val="008B2C23"/>
    <w:rsid w:val="008B2F8C"/>
    <w:rsid w:val="008C7645"/>
    <w:rsid w:val="008D6E92"/>
    <w:rsid w:val="008D7D3C"/>
    <w:rsid w:val="008F29A8"/>
    <w:rsid w:val="00902A25"/>
    <w:rsid w:val="0092588F"/>
    <w:rsid w:val="00941F6D"/>
    <w:rsid w:val="00955FF7"/>
    <w:rsid w:val="00976F16"/>
    <w:rsid w:val="009842FF"/>
    <w:rsid w:val="009D21A5"/>
    <w:rsid w:val="009D3630"/>
    <w:rsid w:val="009E3469"/>
    <w:rsid w:val="009F2035"/>
    <w:rsid w:val="009F3563"/>
    <w:rsid w:val="00A32249"/>
    <w:rsid w:val="00A33B41"/>
    <w:rsid w:val="00A70839"/>
    <w:rsid w:val="00A73497"/>
    <w:rsid w:val="00A742AF"/>
    <w:rsid w:val="00A90FF3"/>
    <w:rsid w:val="00AA1E71"/>
    <w:rsid w:val="00AA2DCA"/>
    <w:rsid w:val="00AA5805"/>
    <w:rsid w:val="00AC4F57"/>
    <w:rsid w:val="00AD70D8"/>
    <w:rsid w:val="00AE5119"/>
    <w:rsid w:val="00AE5152"/>
    <w:rsid w:val="00AE78E0"/>
    <w:rsid w:val="00AF6E06"/>
    <w:rsid w:val="00B0688E"/>
    <w:rsid w:val="00B16031"/>
    <w:rsid w:val="00B2188E"/>
    <w:rsid w:val="00B4022B"/>
    <w:rsid w:val="00B40C00"/>
    <w:rsid w:val="00B46BBE"/>
    <w:rsid w:val="00B666A7"/>
    <w:rsid w:val="00B66EE4"/>
    <w:rsid w:val="00B67504"/>
    <w:rsid w:val="00B67F93"/>
    <w:rsid w:val="00BB72BA"/>
    <w:rsid w:val="00BB7D4C"/>
    <w:rsid w:val="00BE05A7"/>
    <w:rsid w:val="00BE0C41"/>
    <w:rsid w:val="00C00092"/>
    <w:rsid w:val="00C2380D"/>
    <w:rsid w:val="00C64F56"/>
    <w:rsid w:val="00C67B41"/>
    <w:rsid w:val="00C73F25"/>
    <w:rsid w:val="00C874F5"/>
    <w:rsid w:val="00C97EA2"/>
    <w:rsid w:val="00CA4F50"/>
    <w:rsid w:val="00CA5AB6"/>
    <w:rsid w:val="00CB466B"/>
    <w:rsid w:val="00CB69C5"/>
    <w:rsid w:val="00CB6F29"/>
    <w:rsid w:val="00CC4CB4"/>
    <w:rsid w:val="00CD7101"/>
    <w:rsid w:val="00D05E32"/>
    <w:rsid w:val="00D14308"/>
    <w:rsid w:val="00D2510F"/>
    <w:rsid w:val="00D27A08"/>
    <w:rsid w:val="00D302C7"/>
    <w:rsid w:val="00D33F4D"/>
    <w:rsid w:val="00D34E9C"/>
    <w:rsid w:val="00D372EF"/>
    <w:rsid w:val="00D46FF9"/>
    <w:rsid w:val="00D51869"/>
    <w:rsid w:val="00D62AE0"/>
    <w:rsid w:val="00D63787"/>
    <w:rsid w:val="00D7273D"/>
    <w:rsid w:val="00D72C0A"/>
    <w:rsid w:val="00D74971"/>
    <w:rsid w:val="00D841E0"/>
    <w:rsid w:val="00D91CE5"/>
    <w:rsid w:val="00DC0F1E"/>
    <w:rsid w:val="00DC5693"/>
    <w:rsid w:val="00DD75DD"/>
    <w:rsid w:val="00DF5EF4"/>
    <w:rsid w:val="00E04913"/>
    <w:rsid w:val="00E16491"/>
    <w:rsid w:val="00E25458"/>
    <w:rsid w:val="00E2734B"/>
    <w:rsid w:val="00E32C14"/>
    <w:rsid w:val="00E34FF9"/>
    <w:rsid w:val="00E4055F"/>
    <w:rsid w:val="00E44E38"/>
    <w:rsid w:val="00E53657"/>
    <w:rsid w:val="00E611F9"/>
    <w:rsid w:val="00E66F39"/>
    <w:rsid w:val="00E72127"/>
    <w:rsid w:val="00E82117"/>
    <w:rsid w:val="00E83339"/>
    <w:rsid w:val="00EB46FC"/>
    <w:rsid w:val="00EB4F17"/>
    <w:rsid w:val="00EC30BD"/>
    <w:rsid w:val="00EC3D0A"/>
    <w:rsid w:val="00EC4340"/>
    <w:rsid w:val="00ED0010"/>
    <w:rsid w:val="00ED0891"/>
    <w:rsid w:val="00EE3995"/>
    <w:rsid w:val="00EE7AE1"/>
    <w:rsid w:val="00EF0976"/>
    <w:rsid w:val="00F00DFA"/>
    <w:rsid w:val="00F025BB"/>
    <w:rsid w:val="00F064F8"/>
    <w:rsid w:val="00F10BB7"/>
    <w:rsid w:val="00F128F1"/>
    <w:rsid w:val="00F13F50"/>
    <w:rsid w:val="00F22DA0"/>
    <w:rsid w:val="00F248C8"/>
    <w:rsid w:val="00F3025B"/>
    <w:rsid w:val="00F316D6"/>
    <w:rsid w:val="00F333C9"/>
    <w:rsid w:val="00F41D30"/>
    <w:rsid w:val="00F50A68"/>
    <w:rsid w:val="00F529A3"/>
    <w:rsid w:val="00F80BB6"/>
    <w:rsid w:val="00F847BE"/>
    <w:rsid w:val="00F86201"/>
    <w:rsid w:val="00F86587"/>
    <w:rsid w:val="00F866C8"/>
    <w:rsid w:val="00F95360"/>
    <w:rsid w:val="00F9627E"/>
    <w:rsid w:val="00FA0420"/>
    <w:rsid w:val="00FA5734"/>
    <w:rsid w:val="00FB1EA9"/>
    <w:rsid w:val="00FC56A6"/>
    <w:rsid w:val="00FC723B"/>
    <w:rsid w:val="00FD02AB"/>
    <w:rsid w:val="00FD2115"/>
    <w:rsid w:val="00FD505C"/>
    <w:rsid w:val="00FE07CA"/>
    <w:rsid w:val="00FE1C59"/>
    <w:rsid w:val="00FF0E3F"/>
    <w:rsid w:val="00FF57A4"/>
    <w:rsid w:val="00FF7C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76125"/>
  <w15:chartTrackingRefBased/>
  <w15:docId w15:val="{93C38014-D060-0E44-B298-CFF8007B8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3C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B13CF"/>
    <w:pPr>
      <w:spacing w:before="100" w:beforeAutospacing="1" w:after="100" w:afterAutospacing="1"/>
    </w:pPr>
  </w:style>
  <w:style w:type="paragraph" w:styleId="NormalWeb">
    <w:name w:val="Normal (Web)"/>
    <w:basedOn w:val="Normal"/>
    <w:uiPriority w:val="99"/>
    <w:unhideWhenUsed/>
    <w:rsid w:val="005B13CF"/>
    <w:pPr>
      <w:spacing w:before="100" w:beforeAutospacing="1" w:after="100" w:afterAutospacing="1"/>
    </w:pPr>
  </w:style>
  <w:style w:type="table" w:styleId="TableGrid">
    <w:name w:val="Table Grid"/>
    <w:basedOn w:val="TableNormal"/>
    <w:uiPriority w:val="39"/>
    <w:rsid w:val="005B1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5B13CF"/>
    <w:rPr>
      <w:rFonts w:ascii="Times New Roman" w:eastAsia="Times New Roman" w:hAnsi="Times New Roman" w:cs="Times New Roman"/>
      <w:kern w:val="0"/>
      <w14:ligatures w14:val="none"/>
    </w:rPr>
  </w:style>
  <w:style w:type="paragraph" w:styleId="FootnoteText">
    <w:name w:val="footnote text"/>
    <w:basedOn w:val="Normal"/>
    <w:link w:val="FootnoteTextChar"/>
    <w:uiPriority w:val="99"/>
    <w:semiHidden/>
    <w:unhideWhenUsed/>
    <w:rsid w:val="005B13CF"/>
    <w:rPr>
      <w:sz w:val="20"/>
      <w:szCs w:val="20"/>
    </w:rPr>
  </w:style>
  <w:style w:type="character" w:customStyle="1" w:styleId="FootnoteTextChar">
    <w:name w:val="Footnote Text Char"/>
    <w:basedOn w:val="DefaultParagraphFont"/>
    <w:link w:val="FootnoteText"/>
    <w:uiPriority w:val="99"/>
    <w:semiHidden/>
    <w:rsid w:val="005B13CF"/>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5B13C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56</Words>
  <Characters>1465</Characters>
  <Application>Microsoft Office Word</Application>
  <DocSecurity>0</DocSecurity>
  <Lines>12</Lines>
  <Paragraphs>3</Paragraphs>
  <ScaleCrop>false</ScaleCrop>
  <Company/>
  <LinksUpToDate>false</LinksUpToDate>
  <CharactersWithSpaces>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nstone, Meredith</cp:lastModifiedBy>
  <cp:revision>3</cp:revision>
  <dcterms:created xsi:type="dcterms:W3CDTF">2024-09-10T13:03:00Z</dcterms:created>
  <dcterms:modified xsi:type="dcterms:W3CDTF">2024-09-10T19:17:00Z</dcterms:modified>
</cp:coreProperties>
</file>